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cPr>
          <w:p>
            <w:pPr>
              <w:pStyle w:val="Normal"/>
              <w:widowControl w:val="false"/>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widowControl w:val="false"/>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 w:val="false"/>
                <w:bCs/>
                <w:color w:val="434343"/>
                <w:sz w:val="18"/>
                <w:szCs w:val="18"/>
              </w:rPr>
              <w:t>N/A</w:t>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N/A</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ction “Methods for assessing replicability of null result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ction “Software and data”</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ction “Software and data”</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ction “Software and data”</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ction “Software and data”</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ction “Software and data”</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ction “Software and data”</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0"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1" distT="0" distB="0" distL="114300" distR="114300" simplePos="0" locked="0" layoutInCell="0" allowOverlap="1" relativeHeight="2">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53"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Application>LibreOffice/7.3.7.2$Linux_X86_64 LibreOffice_project/30$Build-2</Application>
  <AppVersion>15.0000</AppVersion>
  <Pages>5</Pages>
  <Words>1279</Words>
  <Characters>7783</Characters>
  <CharactersWithSpaces>8933</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4-03-01T13:24:1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